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5F4" w:rsidRDefault="004975F4" w:rsidP="00695765">
      <w:pPr>
        <w:rPr>
          <w:lang w:val="en-US"/>
        </w:rPr>
      </w:pPr>
    </w:p>
    <w:p w:rsidR="004975F4" w:rsidRPr="0072064B" w:rsidRDefault="00ED041C" w:rsidP="004975F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Pr="00ED041C">
        <w:rPr>
          <w:rFonts w:ascii="Times New Roman" w:hAnsi="Times New Roman" w:cs="Times New Roman"/>
          <w:lang w:val="en-US"/>
        </w:rPr>
        <w:t>upplementary Material</w:t>
      </w:r>
      <w:r w:rsidR="004975F4">
        <w:rPr>
          <w:rFonts w:ascii="Times New Roman" w:hAnsi="Times New Roman" w:cs="Times New Roman"/>
          <w:lang w:val="en-US"/>
        </w:rPr>
        <w:t xml:space="preserve"> 4</w:t>
      </w:r>
      <w:r w:rsidR="004975F4" w:rsidRPr="0072064B">
        <w:rPr>
          <w:rFonts w:ascii="Times New Roman" w:hAnsi="Times New Roman" w:cs="Times New Roman"/>
          <w:lang w:val="en-US"/>
        </w:rPr>
        <w:t>. Descriptive characteristics and weighted means of D</w:t>
      </w:r>
      <w:r w:rsidR="004975F4">
        <w:rPr>
          <w:rFonts w:ascii="Times New Roman" w:hAnsi="Times New Roman" w:cs="Times New Roman"/>
          <w:lang w:val="en-US"/>
        </w:rPr>
        <w:t>MFT</w:t>
      </w:r>
      <w:r w:rsidR="004975F4" w:rsidRPr="0072064B">
        <w:rPr>
          <w:rFonts w:ascii="Times New Roman" w:hAnsi="Times New Roman" w:cs="Times New Roman"/>
          <w:lang w:val="en-US"/>
        </w:rPr>
        <w:t xml:space="preserve"> of Brazilian adolescents (n=7198)</w:t>
      </w:r>
    </w:p>
    <w:tbl>
      <w:tblPr>
        <w:tblpPr w:leftFromText="141" w:rightFromText="141" w:vertAnchor="text" w:horzAnchor="margin" w:tblpXSpec="center" w:tblpY="421"/>
        <w:tblW w:w="75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8"/>
        <w:gridCol w:w="770"/>
        <w:gridCol w:w="1561"/>
        <w:gridCol w:w="1588"/>
      </w:tblGrid>
      <w:tr w:rsidR="004975F4" w:rsidRPr="0072064B" w:rsidTr="004975F4">
        <w:trPr>
          <w:trHeight w:val="300"/>
        </w:trPr>
        <w:tc>
          <w:tcPr>
            <w:tcW w:w="36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dividual variables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=7198</w:t>
            </w:r>
          </w:p>
        </w:tc>
        <w:tc>
          <w:tcPr>
            <w:tcW w:w="15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% (95%CI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72064B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DMF-T</w:t>
            </w:r>
          </w:p>
        </w:tc>
      </w:tr>
      <w:tr w:rsidR="004975F4" w:rsidRPr="0072064B" w:rsidTr="004975F4">
        <w:trPr>
          <w:trHeight w:val="300"/>
        </w:trPr>
        <w:tc>
          <w:tcPr>
            <w:tcW w:w="36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 (95% CI)</w:t>
            </w:r>
          </w:p>
        </w:tc>
      </w:tr>
      <w:tr w:rsidR="004975F4" w:rsidRPr="0072064B" w:rsidTr="004975F4">
        <w:trPr>
          <w:trHeight w:val="29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thnic Group 2003 (n=3178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975F4" w:rsidRPr="0072064B" w:rsidTr="004975F4">
        <w:trPr>
          <w:trHeight w:val="29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hit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5 (36.7-46.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17 (4.63-5.71)</w:t>
            </w:r>
          </w:p>
        </w:tc>
      </w:tr>
      <w:tr w:rsidR="004975F4" w:rsidRPr="0072064B" w:rsidTr="004975F4">
        <w:trPr>
          <w:trHeight w:val="29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owns+Black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5 (53.6-63.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27 (4.74-5.79)</w:t>
            </w:r>
          </w:p>
        </w:tc>
      </w:tr>
      <w:tr w:rsidR="004975F4" w:rsidRPr="0072064B" w:rsidTr="004975F4">
        <w:trPr>
          <w:trHeight w:val="29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thnic Group 2010 (n=402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975F4" w:rsidRPr="0072064B" w:rsidTr="004975F4">
        <w:trPr>
          <w:trHeight w:val="29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hit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5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43.0 (40.5-45.6)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3.52 (3.19-3.85) </w:t>
            </w:r>
          </w:p>
        </w:tc>
      </w:tr>
      <w:tr w:rsidR="004975F4" w:rsidRPr="0072064B" w:rsidTr="004975F4">
        <w:trPr>
          <w:trHeight w:val="29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owns+Black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6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.0 (54.4-59.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23 (3.94-4.52)</w:t>
            </w:r>
          </w:p>
        </w:tc>
      </w:tr>
      <w:tr w:rsidR="004975F4" w:rsidRPr="0072064B" w:rsidTr="004975F4">
        <w:trPr>
          <w:trHeight w:val="29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er capita Income 20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975F4" w:rsidRPr="0072064B" w:rsidTr="004975F4">
        <w:trPr>
          <w:trHeight w:val="29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der minimum wag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4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.6 (43.7-53.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36 (4.75-5.97)</w:t>
            </w:r>
          </w:p>
        </w:tc>
      </w:tr>
      <w:tr w:rsidR="004975F4" w:rsidRPr="0072064B" w:rsidTr="004975F4">
        <w:trPr>
          <w:trHeight w:val="29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t and above minimum wag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3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.4 (46.5-56.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10(4.63-5.56)</w:t>
            </w:r>
          </w:p>
        </w:tc>
      </w:tr>
      <w:tr w:rsidR="004975F4" w:rsidRPr="0072064B" w:rsidTr="004975F4">
        <w:trPr>
          <w:trHeight w:val="29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er capita Income 20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975F4" w:rsidRPr="0072064B" w:rsidTr="004975F4">
        <w:trPr>
          <w:trHeight w:val="29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der minimum wag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5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.2(51.6-56.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4.18 (3.88-4.49) </w:t>
            </w:r>
          </w:p>
        </w:tc>
      </w:tr>
      <w:tr w:rsidR="004975F4" w:rsidRPr="0072064B" w:rsidTr="004975F4">
        <w:trPr>
          <w:trHeight w:val="29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t and above minimum wag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8 (43.3-48.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61 (3.30-3.93)</w:t>
            </w:r>
          </w:p>
        </w:tc>
      </w:tr>
      <w:tr w:rsidR="004975F4" w:rsidRPr="0072064B" w:rsidTr="004975F4">
        <w:trPr>
          <w:trHeight w:val="29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luoridation 20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975F4" w:rsidRPr="0072064B" w:rsidTr="004975F4">
        <w:trPr>
          <w:trHeight w:val="29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9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5 (24.5-30.6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86 (5.54-6.18)</w:t>
            </w:r>
          </w:p>
        </w:tc>
      </w:tr>
      <w:tr w:rsidR="004975F4" w:rsidRPr="0072064B" w:rsidTr="004975F4">
        <w:trPr>
          <w:trHeight w:val="29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.5 (69.4-75.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98 (4.47-5.50)</w:t>
            </w:r>
          </w:p>
        </w:tc>
      </w:tr>
      <w:tr w:rsidR="004975F4" w:rsidRPr="0072064B" w:rsidTr="004975F4">
        <w:trPr>
          <w:trHeight w:val="29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luoridation 20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975F4" w:rsidRPr="0072064B" w:rsidTr="004975F4">
        <w:trPr>
          <w:trHeight w:val="29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7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7 (24.8-28.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25 (4.95-5.55)</w:t>
            </w:r>
          </w:p>
        </w:tc>
      </w:tr>
      <w:tr w:rsidR="004975F4" w:rsidRPr="0072064B" w:rsidTr="004975F4">
        <w:trPr>
          <w:trHeight w:val="29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72064B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.3 (71.2-75.2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72064B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20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44 (3.16-3.71)</w:t>
            </w:r>
          </w:p>
        </w:tc>
      </w:tr>
      <w:tr w:rsidR="004975F4" w:rsidRPr="0084081B" w:rsidTr="004975F4">
        <w:trPr>
          <w:trHeight w:val="29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DMFT – Decayed, missing and fill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eth</w:t>
            </w:r>
          </w:p>
          <w:p w:rsid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800584" w:rsidRDefault="0080058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800584" w:rsidRDefault="0080058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800584" w:rsidRDefault="0080058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800584" w:rsidRDefault="0080058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800584" w:rsidRDefault="0080058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800584" w:rsidRDefault="0080058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800584" w:rsidRDefault="0080058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800584" w:rsidRDefault="0080058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800584" w:rsidRDefault="0080058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800584" w:rsidRDefault="0080058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800584" w:rsidRDefault="0080058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800584" w:rsidRDefault="0080058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800584" w:rsidRDefault="0080058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800584" w:rsidRDefault="0080058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800584" w:rsidRDefault="0080058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800584" w:rsidRDefault="0080058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800584" w:rsidRDefault="0080058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800584" w:rsidRDefault="0080058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800584" w:rsidRDefault="0080058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</w:tbl>
    <w:p w:rsidR="00800584" w:rsidRDefault="00800584" w:rsidP="00695765">
      <w:pPr>
        <w:rPr>
          <w:lang w:val="en-US"/>
        </w:rPr>
        <w:sectPr w:rsidR="00800584" w:rsidSect="00800584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bookmarkStart w:id="0" w:name="_GoBack"/>
      <w:bookmarkEnd w:id="0"/>
    </w:p>
    <w:p w:rsidR="00695765" w:rsidRPr="00BB582F" w:rsidRDefault="00695765" w:rsidP="00800584">
      <w:pPr>
        <w:rPr>
          <w:lang w:val="en-US"/>
        </w:rPr>
      </w:pPr>
    </w:p>
    <w:sectPr w:rsidR="00695765" w:rsidRPr="00BB582F" w:rsidSect="0023210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82F"/>
    <w:rsid w:val="000E7151"/>
    <w:rsid w:val="001555E3"/>
    <w:rsid w:val="001D619B"/>
    <w:rsid w:val="0023210F"/>
    <w:rsid w:val="003A081D"/>
    <w:rsid w:val="004975F4"/>
    <w:rsid w:val="00695765"/>
    <w:rsid w:val="006C4D4C"/>
    <w:rsid w:val="00800584"/>
    <w:rsid w:val="0084081B"/>
    <w:rsid w:val="008F2C28"/>
    <w:rsid w:val="009E3B49"/>
    <w:rsid w:val="00A16792"/>
    <w:rsid w:val="00B71968"/>
    <w:rsid w:val="00BB582F"/>
    <w:rsid w:val="00BE5FA3"/>
    <w:rsid w:val="00C4498A"/>
    <w:rsid w:val="00C770CD"/>
    <w:rsid w:val="00CE2BA7"/>
    <w:rsid w:val="00CF5D8C"/>
    <w:rsid w:val="00DB0ED7"/>
    <w:rsid w:val="00E30853"/>
    <w:rsid w:val="00E932A5"/>
    <w:rsid w:val="00ED041C"/>
    <w:rsid w:val="00F702B8"/>
    <w:rsid w:val="00FD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82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82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84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Bomfim</dc:creator>
  <cp:keywords/>
  <dc:description/>
  <cp:lastModifiedBy>M2community</cp:lastModifiedBy>
  <cp:revision>4</cp:revision>
  <dcterms:created xsi:type="dcterms:W3CDTF">2022-03-17T01:15:00Z</dcterms:created>
  <dcterms:modified xsi:type="dcterms:W3CDTF">2022-03-25T07:15:00Z</dcterms:modified>
</cp:coreProperties>
</file>